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. </w:t>
      </w:r>
      <w:r>
        <w:rPr>
          <w:b/>
          <w:color w:val="000000"/>
        </w:rPr>
        <w:t>Theoretical models and their parameters.</w:t>
      </w:r>
      <w:r>
        <w:rPr>
          <w:color w:val="000000"/>
        </w:rPr>
        <w:t xml:space="preserve"> D:L, skull depth to length ratio; W:L, skull width to length ratio; elements: number of four-noded tetrahedral finite elements in model; SE, skull strain energy (in Joules); adjSE, strain energy adjusted by model volume; Fout, output bite force (in Newtons); MA, mechanical advantage; S.T., solution time required for FEA (in minutes). Model files are deposited in Dryad (doi:10.5061/dryad.r2b1h).</w:t>
      </w:r>
    </w:p>
    <w:p>
      <w:pPr>
        <w:pStyle w:val="Normal"/>
        <w:rPr/>
      </w:pPr>
      <w:r>
        <w:rPr/>
      </w:r>
    </w:p>
    <w:tbl>
      <w:tblPr>
        <w:tblW w:w="97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716"/>
        <w:gridCol w:w="696"/>
        <w:gridCol w:w="1176"/>
        <w:gridCol w:w="736"/>
        <w:gridCol w:w="956"/>
        <w:gridCol w:w="1116"/>
        <w:gridCol w:w="656"/>
        <w:gridCol w:w="1056"/>
      </w:tblGrid>
      <w:tr>
        <w:trPr>
          <w:trHeight w:val="312" w:hRule="atLeast"/>
        </w:trPr>
        <w:tc>
          <w:tcPr>
            <w:tcW w:w="2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del name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: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:L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lement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 (J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djSE (J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ut (N)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.T. (min)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611T3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39,26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53.5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611T3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77,7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47.6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611T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38,48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99.0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611T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86,4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37.5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611T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47,9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42.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611T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07,07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32.7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611T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46,48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60.0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411T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03,7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35.5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30211T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53,38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13.3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511T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03,65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66.5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711T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72,61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68.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711T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44,29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01.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611T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95,97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36.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711T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24,46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19.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811T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08,40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68.0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811T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95,13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75.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811T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94,39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16.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811T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69,45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96.6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611T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30,3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63.0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711T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77,9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27.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30211T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81,67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29.3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011T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03,73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28.5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30211T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29,45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17.4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911T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96,6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69.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30311T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5,61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98.3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811T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49,7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38.7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111T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85,10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71.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111T2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27,18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00.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011T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82,9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66.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011T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34,83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20.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30211T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2,20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39.0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811T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32,17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25.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111T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92,65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45.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2111T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67,40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70.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Table S5 continu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30211T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48,48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79.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12" w:hRule="atLeast"/>
        </w:trPr>
        <w:tc>
          <w:tcPr>
            <w:tcW w:w="2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021611T0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86,50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49.0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10:00Z</dcterms:created>
  <dc:creator>Jack Tseng</dc:creator>
  <dc:description/>
  <cp:keywords/>
  <dc:language>en-US</dc:language>
  <cp:lastModifiedBy>Jack Tseng</cp:lastModifiedBy>
  <dcterms:modified xsi:type="dcterms:W3CDTF">2013-05-01T13:11:00Z</dcterms:modified>
  <cp:revision>1</cp:revision>
  <dc:subject/>
  <dc:title>Table S5</dc:title>
</cp:coreProperties>
</file>